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12900" w:type="dxa"/>
        <w:tblLook w:val="04A0" w:firstRow="1" w:lastRow="0" w:firstColumn="1" w:lastColumn="0" w:noHBand="0" w:noVBand="1"/>
      </w:tblPr>
      <w:tblGrid>
        <w:gridCol w:w="4820"/>
        <w:gridCol w:w="4536"/>
        <w:gridCol w:w="283"/>
        <w:gridCol w:w="3261"/>
      </w:tblGrid>
      <w:tr w:rsidR="0021540D" w:rsidRPr="0021540D" w14:paraId="3A517EFB" w14:textId="77777777" w:rsidTr="00A52C96">
        <w:trPr>
          <w:trHeight w:val="273"/>
        </w:trPr>
        <w:tc>
          <w:tcPr>
            <w:tcW w:w="12900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</w:tcPr>
          <w:p w14:paraId="109EE204" w14:textId="7C05093B" w:rsidR="0021540D" w:rsidRPr="0021540D" w:rsidRDefault="003C6FDB" w:rsidP="002154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3C6FDB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Supplementary Table 1. </w:t>
            </w:r>
            <w:r w:rsidR="0021540D"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>List of AESI and corresponding diagnosis codes</w:t>
            </w:r>
          </w:p>
        </w:tc>
      </w:tr>
      <w:tr w:rsidR="0021540D" w:rsidRPr="0021540D" w14:paraId="71A12686" w14:textId="77777777" w:rsidTr="00A52C96">
        <w:trPr>
          <w:trHeight w:val="273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81409E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AESI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98DAA4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ICD-9 cod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8BF56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ICPC codes</w:t>
            </w:r>
          </w:p>
        </w:tc>
      </w:tr>
      <w:tr w:rsidR="0021540D" w:rsidRPr="0021540D" w14:paraId="77F04C93" w14:textId="77777777" w:rsidTr="00A52C96">
        <w:trPr>
          <w:trHeight w:val="70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4FCC2E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Auto-immune diseas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</w:tcPr>
          <w:p w14:paraId="6658D0F5" w14:textId="77777777" w:rsidR="0021540D" w:rsidRPr="0021540D" w:rsidRDefault="0021540D" w:rsidP="0021540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8553572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2A869657" w14:textId="77777777" w:rsidTr="00A52C96">
        <w:trPr>
          <w:trHeight w:val="70"/>
        </w:trPr>
        <w:tc>
          <w:tcPr>
            <w:tcW w:w="4820" w:type="dxa"/>
            <w:tcBorders>
              <w:left w:val="nil"/>
              <w:right w:val="nil"/>
            </w:tcBorders>
          </w:tcPr>
          <w:p w14:paraId="58B68E79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Guillain-Barré Syndrome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14:paraId="6E84A786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357.0, 357.8x, 357,9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721BAB46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N94, N94005</w:t>
            </w:r>
          </w:p>
        </w:tc>
      </w:tr>
      <w:tr w:rsidR="0021540D" w:rsidRPr="0021540D" w14:paraId="6D05023C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08424F77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Acute disseminated encephalomyelitis (ADEM)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72EF431F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323.6x, 323.8x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5FEEF39F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2665F387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7433B214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Narcolepsy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7E4393E3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347.xx, 89.17, 89.18, 307.4, 780.5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018D5797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1C5F80FA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303C5A50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Acute aseptic arthritis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16616CFE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274.0x, 696.0, 716.5x, 716.6x, 716.9x, 712.xx, 711.5x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329F17C4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36E67D3B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16E3AC96" w14:textId="77777777" w:rsidR="0021540D" w:rsidRPr="0021540D" w:rsidRDefault="0021540D" w:rsidP="0021540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Type 1 Diabetes 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3760A356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250.01, 250.03, 250.11, 250.13, 250.21, 250.23, 250.31, 250.33, 250.41, 250.43, 250.51, 250.53, 250.61, 250.63, 250.71, 250.73, 250.81, 250.83, 250.91, 250.9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1166FC37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T89</w:t>
            </w:r>
          </w:p>
        </w:tc>
      </w:tr>
      <w:tr w:rsidR="0021540D" w:rsidRPr="0021540D" w14:paraId="7C38481B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435F2390" w14:textId="77777777" w:rsidR="0021540D" w:rsidRPr="0021540D" w:rsidRDefault="0021540D" w:rsidP="0021540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(Idiopathic) Thrombocytopenia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33E43111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287.3x, 287.4x, 287.5, 279.12, 283.11, 284.1x, 446.6, 776.1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543B2647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5CB71B81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33D9B" w14:textId="77777777" w:rsidR="0021540D" w:rsidRPr="0021540D" w:rsidRDefault="0021540D" w:rsidP="0021540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Subacute thyroiditis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F1848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245.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36C1C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789E74D5" w14:textId="77777777" w:rsidTr="00A52C96">
        <w:trPr>
          <w:trHeight w:val="273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7A6F994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Cardiovascular system diseas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BC19B2D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2D6AE34B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773EEF11" w14:textId="77777777" w:rsidTr="00A52C96">
        <w:trPr>
          <w:trHeight w:val="70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71F4FF3E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Microangiopathy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5EF0F511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446.6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5CF67DA4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40C19B58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44664DFF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Heart failure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23CAFBFE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428.xx, 398.91, 402.01, 402.11, 402.91, 404.01, 404.03, 404.11, 404.13, 404.91, 404.9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3D31F645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K77</w:t>
            </w:r>
          </w:p>
        </w:tc>
      </w:tr>
      <w:tr w:rsidR="0021540D" w:rsidRPr="0021540D" w14:paraId="3C24F95C" w14:textId="77777777" w:rsidTr="00A52C96">
        <w:trPr>
          <w:trHeight w:val="70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5E71567C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Stress cardiomyopathy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3D0FB2E1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429.8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1E4E47CB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0B4146A5" w14:textId="77777777" w:rsidTr="00A52C96">
        <w:trPr>
          <w:trHeight w:val="70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717F0441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Coronary artery disease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30D3168B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410.xx-414.xx, V45.81, 36.0x, 36.1x, 36.2x, 36.3x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2D149FC0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K74, K75, K76</w:t>
            </w:r>
          </w:p>
        </w:tc>
      </w:tr>
      <w:tr w:rsidR="0021540D" w:rsidRPr="0021540D" w14:paraId="3D66C057" w14:textId="77777777" w:rsidTr="00A52C96">
        <w:trPr>
          <w:trHeight w:val="70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623FDCC4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Arrhythmia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47052737" w14:textId="6A1B1338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427.xx, 426.</w:t>
            </w:r>
            <w:r w:rsidR="00EE01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x</w:t>
            </w: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, 794.3x, 785.0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2BBE44EB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K79, K80</w:t>
            </w:r>
          </w:p>
        </w:tc>
      </w:tr>
      <w:tr w:rsidR="0021540D" w:rsidRPr="0021540D" w14:paraId="3D7D5ACD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DA2B2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Myocarditis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75F62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422.xx, 429.0, 420.9, 423.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2E87A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K84, K84010</w:t>
            </w:r>
          </w:p>
        </w:tc>
      </w:tr>
      <w:tr w:rsidR="0021540D" w:rsidRPr="0021540D" w14:paraId="2C420287" w14:textId="77777777" w:rsidTr="00A52C96">
        <w:trPr>
          <w:trHeight w:val="104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D113315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Circulatory system diseas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7E1607A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4C3F1CD5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485A1BA8" w14:textId="77777777" w:rsidTr="00A52C96">
        <w:trPr>
          <w:trHeight w:val="70"/>
        </w:trPr>
        <w:tc>
          <w:tcPr>
            <w:tcW w:w="4820" w:type="dxa"/>
            <w:tcBorders>
              <w:top w:val="nil"/>
              <w:left w:val="nil"/>
              <w:right w:val="nil"/>
            </w:tcBorders>
            <w:vAlign w:val="bottom"/>
          </w:tcPr>
          <w:p w14:paraId="7B67C523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 xml:space="preserve">  Thromboembolism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5702D696" w14:textId="6CF4525A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415.1x, 453.xx, 443.xx, 444.xx, 445.xx, 433.xx, 434.xx, 435.xx, 436, 437.0, 437.1, 437.6, 437.8, 437.9, 451.x, 452.x, 325, 286.6x, 459.9, 434.01, 557.0, 557.9, 453.40, 453.41, 453.42, 410.x</w:t>
            </w:r>
            <w:r w:rsidR="00EE01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, 36.0x, 36.1x, 36.2x, 36.3x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22EF1089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K74, K75, K76, K89, K90, K91, K93, K94</w:t>
            </w:r>
          </w:p>
        </w:tc>
      </w:tr>
      <w:tr w:rsidR="0021540D" w:rsidRPr="0021540D" w14:paraId="075613F2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  <w:vAlign w:val="bottom"/>
          </w:tcPr>
          <w:p w14:paraId="43E3C53C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 xml:space="preserve">  Hemorrhagic disease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14127A66" w14:textId="6C919E2D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286.5x, 286.7, 287x, 430, 431, 432.0, 432.9</w:t>
            </w:r>
            <w:r w:rsidR="00EE01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, 99.06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23EE483D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K90, K91</w:t>
            </w:r>
          </w:p>
        </w:tc>
      </w:tr>
      <w:tr w:rsidR="0021540D" w:rsidRPr="0021540D" w14:paraId="498894C5" w14:textId="77777777" w:rsidTr="00A52C96">
        <w:trPr>
          <w:trHeight w:val="7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47DED8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 xml:space="preserve">  Single Organ Cutaneous Vasculitis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CB339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709.1, 446.2x, 287.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478BB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B83, K99, B83019, K99016</w:t>
            </w:r>
          </w:p>
        </w:tc>
      </w:tr>
      <w:tr w:rsidR="0021540D" w:rsidRPr="0021540D" w14:paraId="086CF58F" w14:textId="77777777" w:rsidTr="00A52C96">
        <w:trPr>
          <w:trHeight w:val="273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C026B4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Hepato-renal system diseas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19998C3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3C8654B8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5A51E58D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571512D7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Acute liver injury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5E809C2B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570.xx, 573.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06F40434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D80, D97</w:t>
            </w:r>
          </w:p>
        </w:tc>
      </w:tr>
      <w:tr w:rsidR="0021540D" w:rsidRPr="0021540D" w14:paraId="330F2358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12E047F0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Acute kidney injury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41348360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584.xx, 586.xx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16A0D4C4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U99, U99005</w:t>
            </w:r>
          </w:p>
        </w:tc>
      </w:tr>
      <w:tr w:rsidR="0021540D" w:rsidRPr="0021540D" w14:paraId="3EB4021D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BAD06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lastRenderedPageBreak/>
              <w:t xml:space="preserve">  Acute pancreatitis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9B904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577.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B8F45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4F7C8BB0" w14:textId="77777777" w:rsidTr="00A52C96">
        <w:trPr>
          <w:trHeight w:val="273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C1E748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Nerves and central nervous system diseas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BD27958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7485E3AE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03A60241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7807B3FA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Generalized convulsion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5A90843E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345.xx, 780.3x, 779.0, 333.2, 649.4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752E1344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N07, N88</w:t>
            </w:r>
          </w:p>
        </w:tc>
      </w:tr>
      <w:tr w:rsidR="0021540D" w:rsidRPr="0021540D" w14:paraId="2A91A9DF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12B1367B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Meningoencephalitis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3383CF5F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322.9x, 323.0x, 323.4x, 323.5x, 323.6x, 323.8x, 323.9x, 323.7, 330.8, 337.73, 046.3, 049.8, 036.1, 056.01, 136.2, 130, 054.3, 049.0, 094.1, 072.2, 013.0, 062.4, 049.9, 045.0, 062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62B73C50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N71, N70</w:t>
            </w:r>
          </w:p>
        </w:tc>
      </w:tr>
      <w:tr w:rsidR="0021540D" w:rsidRPr="0021540D" w14:paraId="5A937B9A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312E9D90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Transverse myelitis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645F7713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323.0x, 323.4x, 323.5x, 323.6x, 323.8x, 341.2x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3D6804F8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0A239AE7" w14:textId="77777777" w:rsidTr="00A52C96">
        <w:trPr>
          <w:trHeight w:val="27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9B728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Bell’s Palsy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46F2C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351.0, 351.8, 351.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9A535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N91</w:t>
            </w:r>
          </w:p>
        </w:tc>
      </w:tr>
      <w:tr w:rsidR="0021540D" w:rsidRPr="0021540D" w14:paraId="45E0CF95" w14:textId="77777777" w:rsidTr="00A52C96">
        <w:trPr>
          <w:trHeight w:val="273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2FA4FB0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Respiratory system disease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7CFC488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68B36970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03AF1D56" w14:textId="77777777" w:rsidTr="00A52C96">
        <w:trPr>
          <w:trHeight w:val="273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8859D9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 xml:space="preserve">  Acute respiratory distress syndrome</w:t>
            </w:r>
          </w:p>
        </w:tc>
        <w:tc>
          <w:tcPr>
            <w:tcW w:w="48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EBC80C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518.8x, 518.5x, 96.7x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71667BFA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R99, R99004</w:t>
            </w:r>
          </w:p>
        </w:tc>
      </w:tr>
      <w:tr w:rsidR="0021540D" w:rsidRPr="0021540D" w14:paraId="70CF3CBC" w14:textId="77777777" w:rsidTr="00A52C96">
        <w:trPr>
          <w:trHeight w:val="273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00514ED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Skin, bone, and joints system diseas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E00BA24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4CF1BC3D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39673A47" w14:textId="77777777" w:rsidTr="00A52C96">
        <w:trPr>
          <w:trHeight w:val="273"/>
        </w:trPr>
        <w:tc>
          <w:tcPr>
            <w:tcW w:w="4820" w:type="dxa"/>
            <w:tcBorders>
              <w:left w:val="nil"/>
              <w:right w:val="nil"/>
            </w:tcBorders>
          </w:tcPr>
          <w:p w14:paraId="5959EA90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Erythema multiforme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14:paraId="6988704D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695.1x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32491995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23B22C5D" w14:textId="77777777" w:rsidTr="00A52C96">
        <w:trPr>
          <w:trHeight w:val="273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14:paraId="483384C4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Chilblain – like lesions</w:t>
            </w:r>
          </w:p>
        </w:tc>
        <w:tc>
          <w:tcPr>
            <w:tcW w:w="48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793E46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991.5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7556F2EC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A88, A88001</w:t>
            </w:r>
          </w:p>
        </w:tc>
      </w:tr>
      <w:tr w:rsidR="0021540D" w:rsidRPr="0021540D" w14:paraId="71E9520C" w14:textId="77777777" w:rsidTr="00A52C96">
        <w:trPr>
          <w:trHeight w:val="273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55CC388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Other system diseas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2C5E06B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0C3F4290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  <w:tr w:rsidR="0021540D" w:rsidRPr="0021540D" w14:paraId="141843BA" w14:textId="77777777" w:rsidTr="00A52C96">
        <w:trPr>
          <w:trHeight w:val="273"/>
        </w:trPr>
        <w:tc>
          <w:tcPr>
            <w:tcW w:w="4820" w:type="dxa"/>
            <w:tcBorders>
              <w:left w:val="nil"/>
              <w:right w:val="nil"/>
            </w:tcBorders>
          </w:tcPr>
          <w:p w14:paraId="1EFD77FE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Anosmia, ageusia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14:paraId="7CF118D2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781.1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4852306B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N16</w:t>
            </w:r>
          </w:p>
        </w:tc>
      </w:tr>
      <w:tr w:rsidR="0021540D" w:rsidRPr="0021540D" w14:paraId="658EE47C" w14:textId="77777777" w:rsidTr="00A52C96">
        <w:trPr>
          <w:trHeight w:val="273"/>
        </w:trPr>
        <w:tc>
          <w:tcPr>
            <w:tcW w:w="4820" w:type="dxa"/>
            <w:tcBorders>
              <w:left w:val="nil"/>
              <w:right w:val="nil"/>
            </w:tcBorders>
          </w:tcPr>
          <w:p w14:paraId="01EAFBA9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Anaphylaxis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14:paraId="2EC521A4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995.0, 995.1, 995.3, 995.4, 999.4x, 708.9, 519.11, 786.1, 458.9, 519.1x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5BA8609A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A12, A99, A84, A85</w:t>
            </w:r>
          </w:p>
        </w:tc>
      </w:tr>
      <w:tr w:rsidR="0021540D" w:rsidRPr="0021540D" w14:paraId="4CB517AD" w14:textId="77777777" w:rsidTr="00A52C96">
        <w:trPr>
          <w:trHeight w:val="273"/>
        </w:trPr>
        <w:tc>
          <w:tcPr>
            <w:tcW w:w="4820" w:type="dxa"/>
            <w:tcBorders>
              <w:left w:val="nil"/>
              <w:right w:val="nil"/>
            </w:tcBorders>
          </w:tcPr>
          <w:p w14:paraId="35E06282" w14:textId="77777777" w:rsidR="0021540D" w:rsidRPr="0021540D" w:rsidRDefault="0021540D" w:rsidP="002154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Multisystem inflammatory syndrome in children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14:paraId="7C2FD98F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446.1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52BA35F7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B99, B99022</w:t>
            </w:r>
          </w:p>
        </w:tc>
      </w:tr>
      <w:tr w:rsidR="0021540D" w:rsidRPr="0021540D" w14:paraId="08F19BF3" w14:textId="77777777" w:rsidTr="00A52C96">
        <w:trPr>
          <w:trHeight w:val="273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14:paraId="5A5A249C" w14:textId="77777777" w:rsidR="0021540D" w:rsidRPr="0021540D" w:rsidRDefault="0021540D" w:rsidP="0021540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hAnsi="Times New Roman" w:cs="Times New Roman"/>
                <w:sz w:val="22"/>
                <w:szCs w:val="22"/>
                <w:lang w:val="en-US" w:eastAsia="zh-TW"/>
              </w:rPr>
              <w:t xml:space="preserve">  Rhabdomyolysis</w:t>
            </w:r>
          </w:p>
        </w:tc>
        <w:tc>
          <w:tcPr>
            <w:tcW w:w="48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3B4991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  <w:r w:rsidRPr="00215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  <w:t>728.88, 728.89, 791.3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308211CC" w14:textId="77777777" w:rsidR="0021540D" w:rsidRPr="0021540D" w:rsidRDefault="0021540D" w:rsidP="002154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TW"/>
              </w:rPr>
            </w:pPr>
          </w:p>
        </w:tc>
      </w:tr>
    </w:tbl>
    <w:p w14:paraId="37F86EC7" w14:textId="77777777" w:rsidR="0021540D" w:rsidRPr="0021540D" w:rsidRDefault="0021540D" w:rsidP="0021540D">
      <w:pPr>
        <w:spacing w:after="160" w:line="259" w:lineRule="auto"/>
        <w:jc w:val="both"/>
        <w:rPr>
          <w:rFonts w:ascii="Times New Roman" w:hAnsi="Times New Roman" w:cs="Times New Roman"/>
          <w:sz w:val="22"/>
          <w:szCs w:val="22"/>
          <w:lang w:val="en-US" w:eastAsia="zh-TW"/>
        </w:rPr>
      </w:pPr>
    </w:p>
    <w:p w14:paraId="0E997A10" w14:textId="33F978D4" w:rsidR="00DF462F" w:rsidRDefault="00DF462F"/>
    <w:sectPr w:rsidR="00DF462F" w:rsidSect="0021540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40D"/>
    <w:rsid w:val="000204E2"/>
    <w:rsid w:val="00027DFD"/>
    <w:rsid w:val="00050342"/>
    <w:rsid w:val="00072CD4"/>
    <w:rsid w:val="00077753"/>
    <w:rsid w:val="000E106E"/>
    <w:rsid w:val="00126A85"/>
    <w:rsid w:val="001364FC"/>
    <w:rsid w:val="00140D8F"/>
    <w:rsid w:val="001569AA"/>
    <w:rsid w:val="0016113C"/>
    <w:rsid w:val="00185385"/>
    <w:rsid w:val="00187EF8"/>
    <w:rsid w:val="00194595"/>
    <w:rsid w:val="001B2A58"/>
    <w:rsid w:val="001D100C"/>
    <w:rsid w:val="001D464E"/>
    <w:rsid w:val="00201EB4"/>
    <w:rsid w:val="0021540D"/>
    <w:rsid w:val="00227116"/>
    <w:rsid w:val="002379E5"/>
    <w:rsid w:val="0024671A"/>
    <w:rsid w:val="00247E04"/>
    <w:rsid w:val="0025079E"/>
    <w:rsid w:val="002517D0"/>
    <w:rsid w:val="00251A43"/>
    <w:rsid w:val="002548F0"/>
    <w:rsid w:val="00261FEA"/>
    <w:rsid w:val="00270E14"/>
    <w:rsid w:val="00292C29"/>
    <w:rsid w:val="002A49BB"/>
    <w:rsid w:val="002B413A"/>
    <w:rsid w:val="002B4784"/>
    <w:rsid w:val="002B4DE7"/>
    <w:rsid w:val="002C0061"/>
    <w:rsid w:val="002D506C"/>
    <w:rsid w:val="002F18BD"/>
    <w:rsid w:val="00301FF0"/>
    <w:rsid w:val="00313C17"/>
    <w:rsid w:val="00321FF0"/>
    <w:rsid w:val="00324B12"/>
    <w:rsid w:val="003533B0"/>
    <w:rsid w:val="00376197"/>
    <w:rsid w:val="003771FD"/>
    <w:rsid w:val="00394896"/>
    <w:rsid w:val="003972AC"/>
    <w:rsid w:val="003A18DB"/>
    <w:rsid w:val="003B3AAF"/>
    <w:rsid w:val="003B3B69"/>
    <w:rsid w:val="003C6FDB"/>
    <w:rsid w:val="003D7B6D"/>
    <w:rsid w:val="003E2225"/>
    <w:rsid w:val="003E7BEB"/>
    <w:rsid w:val="00400C17"/>
    <w:rsid w:val="00405480"/>
    <w:rsid w:val="00407D14"/>
    <w:rsid w:val="004149B3"/>
    <w:rsid w:val="00445D60"/>
    <w:rsid w:val="00446CFA"/>
    <w:rsid w:val="00447C2F"/>
    <w:rsid w:val="00453D2F"/>
    <w:rsid w:val="004637D4"/>
    <w:rsid w:val="00466733"/>
    <w:rsid w:val="00474C33"/>
    <w:rsid w:val="00492337"/>
    <w:rsid w:val="004D5258"/>
    <w:rsid w:val="004D7319"/>
    <w:rsid w:val="004E45F4"/>
    <w:rsid w:val="004F2DC9"/>
    <w:rsid w:val="004F4987"/>
    <w:rsid w:val="005026ED"/>
    <w:rsid w:val="005137A0"/>
    <w:rsid w:val="0051459B"/>
    <w:rsid w:val="005152EF"/>
    <w:rsid w:val="00531682"/>
    <w:rsid w:val="0053309F"/>
    <w:rsid w:val="005454D7"/>
    <w:rsid w:val="0054748E"/>
    <w:rsid w:val="00551771"/>
    <w:rsid w:val="005563B1"/>
    <w:rsid w:val="005617A2"/>
    <w:rsid w:val="005679AB"/>
    <w:rsid w:val="0057631F"/>
    <w:rsid w:val="005B2343"/>
    <w:rsid w:val="005D04E8"/>
    <w:rsid w:val="005D34B4"/>
    <w:rsid w:val="005F5853"/>
    <w:rsid w:val="005F6DA0"/>
    <w:rsid w:val="0060082E"/>
    <w:rsid w:val="00615AA9"/>
    <w:rsid w:val="00625401"/>
    <w:rsid w:val="0062676E"/>
    <w:rsid w:val="006305A4"/>
    <w:rsid w:val="00633FB8"/>
    <w:rsid w:val="0065751E"/>
    <w:rsid w:val="006C6DA9"/>
    <w:rsid w:val="006F7DBC"/>
    <w:rsid w:val="00703BDA"/>
    <w:rsid w:val="007248F5"/>
    <w:rsid w:val="00731B62"/>
    <w:rsid w:val="007469CC"/>
    <w:rsid w:val="0078182B"/>
    <w:rsid w:val="00797777"/>
    <w:rsid w:val="007C4ECC"/>
    <w:rsid w:val="007D2D2D"/>
    <w:rsid w:val="007D391F"/>
    <w:rsid w:val="007D51B0"/>
    <w:rsid w:val="007E2A46"/>
    <w:rsid w:val="007F3A2D"/>
    <w:rsid w:val="008019E8"/>
    <w:rsid w:val="00810456"/>
    <w:rsid w:val="0081213D"/>
    <w:rsid w:val="00824CBC"/>
    <w:rsid w:val="00835213"/>
    <w:rsid w:val="00836C1D"/>
    <w:rsid w:val="008417B6"/>
    <w:rsid w:val="008564C2"/>
    <w:rsid w:val="0087041F"/>
    <w:rsid w:val="0087050C"/>
    <w:rsid w:val="00870AFA"/>
    <w:rsid w:val="00871E9D"/>
    <w:rsid w:val="0088623D"/>
    <w:rsid w:val="00891BBB"/>
    <w:rsid w:val="008D282B"/>
    <w:rsid w:val="008F0DA8"/>
    <w:rsid w:val="008F76D2"/>
    <w:rsid w:val="00915E45"/>
    <w:rsid w:val="00920296"/>
    <w:rsid w:val="00944416"/>
    <w:rsid w:val="00946B2B"/>
    <w:rsid w:val="0095701E"/>
    <w:rsid w:val="009646BB"/>
    <w:rsid w:val="00991CEC"/>
    <w:rsid w:val="009A1A0C"/>
    <w:rsid w:val="009A2F22"/>
    <w:rsid w:val="009A43A5"/>
    <w:rsid w:val="009C2B7F"/>
    <w:rsid w:val="009F1637"/>
    <w:rsid w:val="00A02A84"/>
    <w:rsid w:val="00A041A0"/>
    <w:rsid w:val="00A400C3"/>
    <w:rsid w:val="00A44DD9"/>
    <w:rsid w:val="00A52CCD"/>
    <w:rsid w:val="00A56EFB"/>
    <w:rsid w:val="00AC475F"/>
    <w:rsid w:val="00AD418F"/>
    <w:rsid w:val="00AF0B3F"/>
    <w:rsid w:val="00B52330"/>
    <w:rsid w:val="00B55366"/>
    <w:rsid w:val="00B6746A"/>
    <w:rsid w:val="00B875C1"/>
    <w:rsid w:val="00B87AB3"/>
    <w:rsid w:val="00B9262A"/>
    <w:rsid w:val="00BB18CE"/>
    <w:rsid w:val="00BC08E7"/>
    <w:rsid w:val="00C055ED"/>
    <w:rsid w:val="00C1545F"/>
    <w:rsid w:val="00C15AC8"/>
    <w:rsid w:val="00C16799"/>
    <w:rsid w:val="00C21038"/>
    <w:rsid w:val="00C266D5"/>
    <w:rsid w:val="00C46EB6"/>
    <w:rsid w:val="00C53EB2"/>
    <w:rsid w:val="00C54F96"/>
    <w:rsid w:val="00C907A9"/>
    <w:rsid w:val="00CA0E39"/>
    <w:rsid w:val="00CF3475"/>
    <w:rsid w:val="00D6128F"/>
    <w:rsid w:val="00D77677"/>
    <w:rsid w:val="00D818C4"/>
    <w:rsid w:val="00D84A41"/>
    <w:rsid w:val="00DB4049"/>
    <w:rsid w:val="00DF3658"/>
    <w:rsid w:val="00DF462F"/>
    <w:rsid w:val="00E13031"/>
    <w:rsid w:val="00E14F32"/>
    <w:rsid w:val="00E17447"/>
    <w:rsid w:val="00EA0B46"/>
    <w:rsid w:val="00EA2BCC"/>
    <w:rsid w:val="00EE0137"/>
    <w:rsid w:val="00EE5B4C"/>
    <w:rsid w:val="00EF022E"/>
    <w:rsid w:val="00F1135A"/>
    <w:rsid w:val="00F21B22"/>
    <w:rsid w:val="00F35C1D"/>
    <w:rsid w:val="00F37793"/>
    <w:rsid w:val="00F435FA"/>
    <w:rsid w:val="00F469A8"/>
    <w:rsid w:val="00F51DBC"/>
    <w:rsid w:val="00F64E29"/>
    <w:rsid w:val="00F65A41"/>
    <w:rsid w:val="00F74082"/>
    <w:rsid w:val="00F85F53"/>
    <w:rsid w:val="00F97DE1"/>
    <w:rsid w:val="00FA4DB9"/>
    <w:rsid w:val="00FB01D2"/>
    <w:rsid w:val="00FC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8097C"/>
  <w15:chartTrackingRefBased/>
  <w15:docId w15:val="{4014B849-4D58-624E-9E27-A8E0B2C2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ang</dc:creator>
  <cp:keywords/>
  <dc:description/>
  <cp:lastModifiedBy>Rebecca Huang</cp:lastModifiedBy>
  <cp:revision>3</cp:revision>
  <cp:lastPrinted>2021-10-04T05:58:00Z</cp:lastPrinted>
  <dcterms:created xsi:type="dcterms:W3CDTF">2021-10-04T04:51:00Z</dcterms:created>
  <dcterms:modified xsi:type="dcterms:W3CDTF">2021-10-27T02:58:00Z</dcterms:modified>
</cp:coreProperties>
</file>